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C4E" w:rsidRDefault="00756C4E"/>
    <w:p w:rsidR="00810357" w:rsidRPr="00810357" w:rsidRDefault="00810357">
      <w:pPr>
        <w:rPr>
          <w:rFonts w:ascii="Times New Roman" w:hAnsi="Times New Roman" w:cs="Times New Roman"/>
        </w:rPr>
      </w:pPr>
      <w:r w:rsidRPr="00810357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 w:hint="eastAsia"/>
        </w:rPr>
        <w:t xml:space="preserve">Core microbiota Genus level with FDR (LDA Score </w:t>
      </w:r>
      <w:r>
        <w:rPr>
          <w:rFonts w:ascii="Times New Roman" w:hAnsi="Times New Roman" w:cs="Times New Roman"/>
        </w:rPr>
        <w:sym w:font="Symbol" w:char="F0B3"/>
      </w:r>
      <w:r>
        <w:rPr>
          <w:rFonts w:ascii="Times New Roman" w:hAnsi="Times New Roman" w:cs="Times New Roman" w:hint="eastAsia"/>
        </w:rPr>
        <w:t xml:space="preserve"> 4.0)</w:t>
      </w:r>
    </w:p>
    <w:tbl>
      <w:tblPr>
        <w:tblW w:w="840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880"/>
        <w:gridCol w:w="1843"/>
        <w:gridCol w:w="2268"/>
        <w:gridCol w:w="1418"/>
      </w:tblGrid>
      <w:tr w:rsidR="00810357" w:rsidRPr="00810357" w:rsidTr="00810357">
        <w:trPr>
          <w:tblHeader/>
          <w:tblCellSpacing w:w="15" w:type="dxa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 level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810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 (</w:t>
            </w:r>
            <w:r w:rsidRPr="008103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810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A score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acterium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ia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utia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insella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331397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gerthella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bacterium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139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139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-4.56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illospira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139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139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331397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-4.84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kermansia spp.</w:t>
            </w:r>
          </w:p>
        </w:tc>
        <w:tc>
          <w:tcPr>
            <w:tcW w:w="181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2238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1397">
              <w:rPr>
                <w:rFonts w:ascii="Times New Roman" w:hAnsi="Times New Roman" w:cs="Times New Roman" w:hint="eastAsia"/>
                <w:sz w:val="20"/>
                <w:szCs w:val="20"/>
              </w:rPr>
              <w:t>478</w:t>
            </w:r>
          </w:p>
        </w:tc>
        <w:tc>
          <w:tcPr>
            <w:tcW w:w="1373" w:type="dxa"/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-4.91</w:t>
            </w:r>
          </w:p>
        </w:tc>
      </w:tr>
      <w:tr w:rsidR="00810357" w:rsidRPr="00810357" w:rsidTr="00810357">
        <w:trPr>
          <w:tblCellSpacing w:w="15" w:type="dxa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 spp.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:rsidR="00810357" w:rsidRPr="00810357" w:rsidRDefault="00810357" w:rsidP="00810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357">
              <w:rPr>
                <w:rFonts w:ascii="Times New Roman" w:hAnsi="Times New Roman" w:cs="Times New Roman"/>
                <w:sz w:val="20"/>
                <w:szCs w:val="20"/>
              </w:rPr>
              <w:t>-6.22</w:t>
            </w:r>
          </w:p>
        </w:tc>
      </w:tr>
    </w:tbl>
    <w:p w:rsidR="00810357" w:rsidRDefault="00810357"/>
    <w:p w:rsidR="00810357" w:rsidRDefault="00810357">
      <w:pPr>
        <w:widowControl/>
      </w:pPr>
      <w:r>
        <w:br w:type="page"/>
      </w:r>
    </w:p>
    <w:p w:rsidR="00810357" w:rsidRDefault="00810357"/>
    <w:p w:rsidR="00331397" w:rsidRPr="00331397" w:rsidRDefault="00331397" w:rsidP="00331397">
      <w:pPr>
        <w:rPr>
          <w:rFonts w:ascii="Times New Roman" w:hAnsi="Times New Roman" w:cs="Times New Roman"/>
        </w:rPr>
      </w:pPr>
      <w:r w:rsidRPr="00331397">
        <w:rPr>
          <w:rFonts w:ascii="Times New Roman" w:hAnsi="Times New Roman" w:cs="Times New Roman"/>
          <w:b/>
          <w:bCs/>
        </w:rPr>
        <w:t>Supplementary Table 2.</w:t>
      </w:r>
      <w:r w:rsidRPr="00331397">
        <w:rPr>
          <w:rFonts w:ascii="Times New Roman" w:hAnsi="Times New Roman" w:cs="Times New Roman"/>
        </w:rPr>
        <w:t xml:space="preserve"> Core microbiota in Species level with FDR (LDA Score ≥ 4.0)</w:t>
      </w:r>
    </w:p>
    <w:tbl>
      <w:tblPr>
        <w:tblW w:w="840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27"/>
        <w:gridCol w:w="2021"/>
        <w:gridCol w:w="1701"/>
        <w:gridCol w:w="1560"/>
      </w:tblGrid>
      <w:tr w:rsidR="00331397" w:rsidRPr="00331397" w:rsidTr="0033139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223E0E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313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A Score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gerthella lenta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ia mucilaginosa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 ovatus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-5.43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longum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 difficile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acterium dolichum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bifidum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 uniformis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-4.92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bacterium prausnitzii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-4.56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adolescentis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 caccae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-4.41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 fragilis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23E0E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-5.26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insella aerofaciens</w:t>
            </w:r>
          </w:p>
        </w:tc>
        <w:tc>
          <w:tcPr>
            <w:tcW w:w="199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671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15" w:type="dxa"/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</w:tr>
      <w:tr w:rsidR="00331397" w:rsidRPr="00331397" w:rsidTr="0033139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 copri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:rsidR="00331397" w:rsidRPr="00331397" w:rsidRDefault="00331397" w:rsidP="00331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397">
              <w:rPr>
                <w:rFonts w:ascii="Times New Roman" w:hAnsi="Times New Roman" w:cs="Times New Roman"/>
                <w:sz w:val="20"/>
                <w:szCs w:val="20"/>
              </w:rPr>
              <w:t>-4.84</w:t>
            </w:r>
          </w:p>
        </w:tc>
      </w:tr>
    </w:tbl>
    <w:p w:rsidR="00810357" w:rsidRDefault="00810357"/>
    <w:p w:rsidR="00223E0E" w:rsidRDefault="00223E0E">
      <w:pPr>
        <w:widowControl/>
      </w:pPr>
      <w:r>
        <w:br w:type="page"/>
      </w:r>
    </w:p>
    <w:p w:rsidR="00223E0E" w:rsidRDefault="00223E0E"/>
    <w:p w:rsidR="00FA6F44" w:rsidRPr="00AD418E" w:rsidRDefault="00AD418E" w:rsidP="00AD418E">
      <w:pPr>
        <w:rPr>
          <w:rFonts w:ascii="Times New Roman" w:hAnsi="Times New Roman" w:cs="Times New Roman"/>
        </w:rPr>
      </w:pPr>
      <w:r w:rsidRPr="00AD418E">
        <w:rPr>
          <w:rFonts w:ascii="Times New Roman" w:hAnsi="Times New Roman" w:cs="Times New Roman"/>
          <w:b/>
          <w:bCs/>
        </w:rPr>
        <w:t xml:space="preserve">Supplementary Table </w:t>
      </w:r>
      <w:r w:rsidR="003064A9">
        <w:rPr>
          <w:rFonts w:ascii="Times New Roman" w:hAnsi="Times New Roman" w:cs="Times New Roman"/>
          <w:b/>
          <w:bCs/>
        </w:rPr>
        <w:t>3</w:t>
      </w:r>
      <w:r w:rsidRPr="00AD418E">
        <w:rPr>
          <w:rFonts w:ascii="Times New Roman" w:hAnsi="Times New Roman" w:cs="Times New Roman"/>
          <w:b/>
          <w:bCs/>
        </w:rPr>
        <w:t>.</w:t>
      </w:r>
      <w:r w:rsidRPr="00AD418E">
        <w:rPr>
          <w:rFonts w:ascii="Times New Roman" w:hAnsi="Times New Roman" w:cs="Times New Roman"/>
        </w:rPr>
        <w:t xml:space="preserve"> Clinical laboratory data of Kawasaki disease</w:t>
      </w:r>
    </w:p>
    <w:tbl>
      <w:tblPr>
        <w:tblW w:w="840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440"/>
        <w:gridCol w:w="3969"/>
      </w:tblGrid>
      <w:tr w:rsidR="00AD418E" w:rsidRPr="00AD418E" w:rsidTr="00AD418E">
        <w:trPr>
          <w:tblHeader/>
          <w:tblCellSpacing w:w="15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ESR (mm/hr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50.15 ± 4.03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WBC (1000/m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13.17 ± 0.50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RBC (10⁶/m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4.36 ± 0.07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 xml:space="preserve"> ± 0.13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Hematocrit (%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33.72 ± 0.37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MCV (f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77.87 ± 0.86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MCH (pg/cel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25.51 ± 0.33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MCHC (gHb/d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32.72 ± 0.15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RDW-SD (f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3 ± 0.40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Platelets (10³/m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337.47 ± 15.01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RDW-CV (%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13.48 ± 0.15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Segment (%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5 ± 1.96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Lymphocyte (%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32.57 ± 1.69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Monocyte (%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5.97 ± 0.35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Eosinophil (%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3.85 ± 0.42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Basophil (%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0.19 ± 0.03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82.42 ± 19.76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88.21 ± 18.39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72.35 ± 8.50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Sodium (mEq/L)</w:t>
            </w:r>
          </w:p>
        </w:tc>
        <w:tc>
          <w:tcPr>
            <w:tcW w:w="3924" w:type="dxa"/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13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0 ± 0.36</w:t>
            </w:r>
          </w:p>
        </w:tc>
      </w:tr>
      <w:tr w:rsidR="00AD418E" w:rsidRPr="00AD418E" w:rsidTr="00AD418E">
        <w:trPr>
          <w:tblCellSpacing w:w="15" w:type="dxa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Alb. (g/dL)</w:t>
            </w:r>
          </w:p>
        </w:tc>
        <w:tc>
          <w:tcPr>
            <w:tcW w:w="3924" w:type="dxa"/>
            <w:tcBorders>
              <w:bottom w:val="single" w:sz="4" w:space="0" w:color="auto"/>
            </w:tcBorders>
            <w:vAlign w:val="center"/>
            <w:hideMark/>
          </w:tcPr>
          <w:p w:rsidR="00AD418E" w:rsidRPr="00AD418E" w:rsidRDefault="00AD418E" w:rsidP="00AD4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18E">
              <w:rPr>
                <w:rFonts w:ascii="Times New Roman" w:hAnsi="Times New Roman" w:cs="Times New Roman"/>
                <w:sz w:val="20"/>
                <w:szCs w:val="20"/>
              </w:rPr>
              <w:t>3.91 ± 0.06</w:t>
            </w:r>
          </w:p>
        </w:tc>
      </w:tr>
    </w:tbl>
    <w:p w:rsidR="00FA6F44" w:rsidRDefault="00FA6F44"/>
    <w:p w:rsidR="00810357" w:rsidRDefault="00810357"/>
    <w:sectPr w:rsidR="00810357" w:rsidSect="004C69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41C3" w:rsidRDefault="008E41C3" w:rsidP="008E41C3">
      <w:pPr>
        <w:spacing w:after="0" w:line="240" w:lineRule="auto"/>
      </w:pPr>
      <w:r>
        <w:separator/>
      </w:r>
    </w:p>
  </w:endnote>
  <w:endnote w:type="continuationSeparator" w:id="0">
    <w:p w:rsidR="008E41C3" w:rsidRDefault="008E41C3" w:rsidP="008E4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41C3" w:rsidRDefault="008E41C3" w:rsidP="008E41C3">
      <w:pPr>
        <w:spacing w:after="0" w:line="240" w:lineRule="auto"/>
      </w:pPr>
      <w:r>
        <w:separator/>
      </w:r>
    </w:p>
  </w:footnote>
  <w:footnote w:type="continuationSeparator" w:id="0">
    <w:p w:rsidR="008E41C3" w:rsidRDefault="008E41C3" w:rsidP="008E4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8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10357"/>
    <w:rsid w:val="001A793A"/>
    <w:rsid w:val="00223E0E"/>
    <w:rsid w:val="0023444E"/>
    <w:rsid w:val="003064A9"/>
    <w:rsid w:val="00331397"/>
    <w:rsid w:val="004C696F"/>
    <w:rsid w:val="00756C4E"/>
    <w:rsid w:val="00810357"/>
    <w:rsid w:val="0081070C"/>
    <w:rsid w:val="008D6FC3"/>
    <w:rsid w:val="008E41C3"/>
    <w:rsid w:val="009134A6"/>
    <w:rsid w:val="00997421"/>
    <w:rsid w:val="00AD418E"/>
    <w:rsid w:val="00FA6F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96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03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0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035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035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0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035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035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035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035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103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10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1035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10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1035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1035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1035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1035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1035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103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10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03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103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0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103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03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03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0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103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03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semiHidden/>
    <w:unhideWhenUsed/>
    <w:rsid w:val="008E41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semiHidden/>
    <w:rsid w:val="008E41C3"/>
    <w:rPr>
      <w:sz w:val="20"/>
      <w:szCs w:val="20"/>
    </w:rPr>
  </w:style>
  <w:style w:type="paragraph" w:styleId="af0">
    <w:name w:val="footer"/>
    <w:basedOn w:val="a"/>
    <w:link w:val="af1"/>
    <w:uiPriority w:val="99"/>
    <w:semiHidden/>
    <w:unhideWhenUsed/>
    <w:rsid w:val="008E41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semiHidden/>
    <w:rsid w:val="008E41C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4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-Wei Chen</dc:creator>
  <cp:keywords/>
  <dc:description/>
  <cp:lastModifiedBy>Ding-Wei</cp:lastModifiedBy>
  <cp:revision>4</cp:revision>
  <dcterms:created xsi:type="dcterms:W3CDTF">2025-01-10T03:10:00Z</dcterms:created>
  <dcterms:modified xsi:type="dcterms:W3CDTF">2025-01-12T12:09:00Z</dcterms:modified>
</cp:coreProperties>
</file>